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6F52B" w14:textId="26E1AA00" w:rsidR="004B193B" w:rsidRDefault="00000000">
      <w:pPr>
        <w:autoSpaceDE w:val="0"/>
        <w:autoSpaceDN w:val="0"/>
        <w:adjustRightInd w:val="0"/>
        <w:spacing w:afterLines="50" w:after="156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86529C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4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verse Mendelian randomization analysis of </w:t>
      </w:r>
      <w:r w:rsidR="003F5B2E">
        <w:rPr>
          <w:rFonts w:ascii="Times New Roman" w:hAnsi="Times New Roman" w:cs="Times New Roman"/>
          <w:color w:val="000000" w:themeColor="text1"/>
          <w:sz w:val="28"/>
          <w:szCs w:val="28"/>
        </w:rPr>
        <w:t>l</w:t>
      </w:r>
      <w:r w:rsidR="003F5B2E" w:rsidRPr="003F5B2E">
        <w:rPr>
          <w:rFonts w:ascii="Times New Roman" w:hAnsi="Times New Roman" w:cs="Times New Roman"/>
          <w:color w:val="000000" w:themeColor="text1"/>
          <w:sz w:val="28"/>
          <w:szCs w:val="28"/>
        </w:rPr>
        <w:t>ung adenocarcinom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n immune cells. </w:t>
      </w:r>
    </w:p>
    <w:tbl>
      <w:tblPr>
        <w:tblW w:w="454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6"/>
        <w:gridCol w:w="978"/>
        <w:gridCol w:w="778"/>
        <w:gridCol w:w="710"/>
        <w:gridCol w:w="621"/>
        <w:gridCol w:w="703"/>
        <w:gridCol w:w="1353"/>
      </w:tblGrid>
      <w:tr w:rsidR="004B193B" w14:paraId="61AE0E80" w14:textId="77777777" w:rsidTr="00651A1C">
        <w:trPr>
          <w:trHeight w:val="567"/>
          <w:jc w:val="center"/>
        </w:trPr>
        <w:tc>
          <w:tcPr>
            <w:tcW w:w="21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E8981AE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posure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8268D46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thod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49DCF74" w14:textId="0C0940ED" w:rsidR="004B193B" w:rsidRDefault="003F5B2E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snp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6D7CB2C" w14:textId="3AE482D9" w:rsidR="004B193B" w:rsidRDefault="0033789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1E57E00" w14:textId="57115201" w:rsidR="004B193B" w:rsidRDefault="003F5B2E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12D4870" w14:textId="76A6622E" w:rsidR="004B193B" w:rsidRDefault="003F5B2E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AB81885" w14:textId="6811655C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v</w:t>
            </w:r>
            <w:r w:rsidR="003F5B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P-value</w:t>
            </w:r>
          </w:p>
        </w:tc>
      </w:tr>
      <w:tr w:rsidR="004B193B" w14:paraId="4D8D05F7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11CB1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C %DC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AC8E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CED74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4633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7B3D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5A24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72818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</w:tr>
      <w:tr w:rsidR="004B193B" w14:paraId="5D5CACA2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15CE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9+ secreting Treg %secreting Tre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C40B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00A7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4C4F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8F5A1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A55B6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7B7F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</w:tr>
      <w:tr w:rsidR="004B193B" w14:paraId="680FAC80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33B15" w14:textId="7E6A74ED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ive CD8br %CD8b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F760F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B7E51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11CF5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3DD39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1D4A3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5485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4B193B" w14:paraId="1849A130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3CD8F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%leukocy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CD09F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D74E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2094C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E192C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9FFF3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E52F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 w:rsidR="004B193B" w14:paraId="1F500B05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84FA6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nulocyte %leukocy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9A20C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0B4E3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C72F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D8A9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A93B4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DA49F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</w:tr>
      <w:tr w:rsidR="004B193B" w14:paraId="3E39C3A6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0F6FF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8+ CD45RA+ CD8dim %T cel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C75C4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77BA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78727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1655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82C4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A0B96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</w:tr>
      <w:tr w:rsidR="004B193B" w14:paraId="76FCC961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E0122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8+ CD45RA+ CD8dim AC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E7FF4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5B81D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708C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A795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F238C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01F0D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</w:tr>
      <w:tr w:rsidR="004B193B" w14:paraId="5FF9B2CF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E4106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8- CD127- CD25++ CD8br %T cel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0A096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440BE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E7F8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1AB8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DCB5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845A5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</w:tr>
      <w:tr w:rsidR="004B193B" w14:paraId="56AD6890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A408B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9 on IgD+ CD38b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B3F95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A33FD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9E531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C5F0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817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6E85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</w:tr>
      <w:tr w:rsidR="004B193B" w14:paraId="0DB1E4C4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72056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9 on IgD- CD27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506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EE42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8D14D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52B6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0D2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2EA7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4B193B" w14:paraId="491A2B4C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F718E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5 on CD45RA+ CD4 not Tre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751E5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B7D0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CDF92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472D1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6F85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459E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</w:tr>
      <w:tr w:rsidR="004B193B" w14:paraId="47A5FEFA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22C59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5 on resting Tre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9E9BB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2BCF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9BC2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E5C3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638D7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893A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</w:tr>
      <w:tr w:rsidR="004B193B" w14:paraId="25BCB0CD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5143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5 on CD4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BA496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BCEB9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15749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4FE0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5BB43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5F03A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 w:rsidR="004B193B" w14:paraId="069580A8" w14:textId="77777777" w:rsidTr="00651A1C">
        <w:trPr>
          <w:trHeight w:val="340"/>
          <w:jc w:val="center"/>
        </w:trPr>
        <w:tc>
          <w:tcPr>
            <w:tcW w:w="21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AD938DB" w14:textId="77777777" w:rsidR="004B193B" w:rsidRDefault="00000000">
            <w:pPr>
              <w:widowControl/>
              <w:spacing w:line="2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2 on granulocyt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658C5C3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21A41C9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B4E6FB4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D27C8D7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41BED8C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F0C5241" w14:textId="77777777" w:rsidR="004B193B" w:rsidRDefault="00000000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</w:tbl>
    <w:p w14:paraId="57CB20A0" w14:textId="1CFCC697" w:rsidR="004B193B" w:rsidRPr="0033789F" w:rsidRDefault="00000000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Abbreviations:</w:t>
      </w:r>
      <w:r w:rsidR="003F5B2E" w:rsidRPr="0033789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33789F" w:rsidRPr="0033789F">
        <w:rPr>
          <w:rFonts w:ascii="Times New Roman" w:eastAsia="等线" w:hAnsi="Times New Roman" w:cs="Times New Roman"/>
          <w:color w:val="000000"/>
          <w:kern w:val="0"/>
          <w:sz w:val="24"/>
        </w:rPr>
        <w:t>B: Beta-value;</w:t>
      </w:r>
      <w:r w:rsidR="0033789F" w:rsidRPr="0033789F"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 </w:t>
      </w:r>
      <w:r w:rsidRPr="0033789F">
        <w:rPr>
          <w:rFonts w:ascii="Times New Roman" w:eastAsia="等线" w:hAnsi="Times New Roman" w:cs="Times New Roman" w:hint="eastAsia"/>
          <w:color w:val="000000"/>
          <w:kern w:val="0"/>
          <w:sz w:val="24"/>
        </w:rPr>
        <w:t>IVW:</w:t>
      </w:r>
      <w:r w:rsidR="003F5B2E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I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>nverse-variance weighted; LUAD:</w:t>
      </w:r>
      <w:r w:rsidR="003F5B2E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Lung adenocarcinoma; Nsnp: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umber of SNPs;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OR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: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O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dds ratio;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np: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ingle nucleotide polymorphism;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e: </w:t>
      </w:r>
      <w:r w:rsidR="003F5B2E">
        <w:rPr>
          <w:rFonts w:ascii="Times New Roman" w:eastAsia="等线" w:hAnsi="Times New Roman" w:cs="Times New Roman" w:hint="eastAsia"/>
          <w:color w:val="000000"/>
          <w:kern w:val="0"/>
          <w:sz w:val="24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>tandard error.</w:t>
      </w:r>
    </w:p>
    <w:sectPr w:rsidR="004B193B" w:rsidRPr="0033789F" w:rsidSect="003F5B2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1A69B" w14:textId="77777777" w:rsidR="00AC3885" w:rsidRDefault="00AC3885" w:rsidP="0086529C">
      <w:r>
        <w:separator/>
      </w:r>
    </w:p>
  </w:endnote>
  <w:endnote w:type="continuationSeparator" w:id="0">
    <w:p w14:paraId="1D272BE8" w14:textId="77777777" w:rsidR="00AC3885" w:rsidRDefault="00AC3885" w:rsidP="0086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A38F1" w14:textId="77777777" w:rsidR="00AC3885" w:rsidRDefault="00AC3885" w:rsidP="0086529C">
      <w:r>
        <w:separator/>
      </w:r>
    </w:p>
  </w:footnote>
  <w:footnote w:type="continuationSeparator" w:id="0">
    <w:p w14:paraId="42E2D32B" w14:textId="77777777" w:rsidR="00AC3885" w:rsidRDefault="00AC3885" w:rsidP="0086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kMTlmMzg2NTU2NDJhOTM5MmY1NDg0MGQzZDlkZDkifQ=="/>
  </w:docVars>
  <w:rsids>
    <w:rsidRoot w:val="6D29188A"/>
    <w:rsid w:val="00211825"/>
    <w:rsid w:val="002E541A"/>
    <w:rsid w:val="0033789F"/>
    <w:rsid w:val="003F5B2E"/>
    <w:rsid w:val="004244DA"/>
    <w:rsid w:val="004B193B"/>
    <w:rsid w:val="00651A1C"/>
    <w:rsid w:val="0086529C"/>
    <w:rsid w:val="00A315A6"/>
    <w:rsid w:val="00AC3885"/>
    <w:rsid w:val="10665B03"/>
    <w:rsid w:val="14FD3F2A"/>
    <w:rsid w:val="201766FE"/>
    <w:rsid w:val="3424770B"/>
    <w:rsid w:val="3B4B54D3"/>
    <w:rsid w:val="45554E75"/>
    <w:rsid w:val="4D4F1FA6"/>
    <w:rsid w:val="5A5449B7"/>
    <w:rsid w:val="6D29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752A9D"/>
  <w15:docId w15:val="{FD94249F-7CEC-4CD3-99E6-4E2C1DC6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652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6529C"/>
    <w:rPr>
      <w:kern w:val="2"/>
      <w:sz w:val="18"/>
      <w:szCs w:val="18"/>
    </w:rPr>
  </w:style>
  <w:style w:type="paragraph" w:styleId="a5">
    <w:name w:val="footer"/>
    <w:basedOn w:val="a"/>
    <w:link w:val="a6"/>
    <w:rsid w:val="0086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6529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861</Characters>
  <Application>Microsoft Office Word</Application>
  <DocSecurity>0</DocSecurity>
  <Lines>123</Lines>
  <Paragraphs>130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-walker</dc:creator>
  <cp:lastModifiedBy>卓正 胡</cp:lastModifiedBy>
  <cp:revision>9</cp:revision>
  <dcterms:created xsi:type="dcterms:W3CDTF">2024-06-21T03:20:00Z</dcterms:created>
  <dcterms:modified xsi:type="dcterms:W3CDTF">2025-05-1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F8678E3E0A54FBAAD8C30B68BF98837_13</vt:lpwstr>
  </property>
</Properties>
</file>